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the goal of this script is to determine cluster information starting from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the results extracted from IMARIS 3D segmentation 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lea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A020F0"/>
          <w:sz w:val="20"/>
          <w:szCs w:val="20"/>
        </w:rPr>
        <w:t>all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A020F0"/>
          <w:sz w:val="20"/>
          <w:szCs w:val="20"/>
        </w:rPr>
        <w:t xml:space="preserve"> 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A020F0"/>
          <w:sz w:val="20"/>
          <w:szCs w:val="20"/>
        </w:rPr>
        <w:t xml:space="preserve"> 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last_pa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1.3; 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lenam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r>
        <w:rPr>
          <w:rFonts w:ascii="Courier New" w:hAnsi="Courier New" w:cs="Courier New"/>
          <w:color w:val="A020F0"/>
          <w:sz w:val="20"/>
          <w:szCs w:val="20"/>
        </w:rPr>
        <w:t>'Test_Analysis_1.xls'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The only two input necessary are the name of the file to be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analized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.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file name and parameter that control how far away two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segmented volumes should b</w:t>
      </w:r>
      <w:bookmarkStart w:id="0" w:name="_GoBack"/>
      <w:bookmarkEnd w:id="0"/>
      <w:r>
        <w:rPr>
          <w:rFonts w:ascii="Courier New" w:hAnsi="Courier New" w:cs="Courier New"/>
          <w:color w:val="228B22"/>
          <w:sz w:val="20"/>
          <w:szCs w:val="20"/>
        </w:rPr>
        <w:t xml:space="preserve">e. </w:t>
      </w: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clast_par</w:t>
      </w:r>
      <w:proofErr w:type="spellEnd"/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&lt; 1 means the distance between two segmented volume should be inferior to the sum of their mean radius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clast_par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=1 the distance between two segmented volumes should be equal to the sum of their mean radius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 xml:space="preserve">% 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clast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_par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&gt;1 the distance between two segmented volumes should be bigger than the sum of their mean radius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the data to be quantified is stored in an excel multipage file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%%%%%%%%%%%%%%%%%%%%%%%%%%%%% segmented volumes radius determination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ad_volu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sre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filename,32);</w:t>
      </w:r>
      <w:r>
        <w:rPr>
          <w:rFonts w:ascii="Courier New" w:hAnsi="Courier New" w:cs="Courier New"/>
          <w:color w:val="228B22"/>
          <w:sz w:val="20"/>
          <w:szCs w:val="20"/>
        </w:rPr>
        <w:t>% opens page where the volumes are listed and extracts the volume information for each cluster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iz_poi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ize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read_volu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;    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it extracts the information about how many volumes were quantified 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dius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1:siz_point(1))=0;     </w:t>
      </w:r>
      <w:r>
        <w:rPr>
          <w:rFonts w:ascii="Courier New" w:hAnsi="Courier New" w:cs="Courier New"/>
          <w:color w:val="228B22"/>
          <w:sz w:val="20"/>
          <w:szCs w:val="20"/>
        </w:rPr>
        <w:t>%it creates a vector that will contain the estimated radius of all the detected volumes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dius_n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1000*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(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ad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_volu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:,1)*3/(4*pi)).^(1/3);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the radius is calculated approximating the quantified volumes with be the volumes of a sphere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ean_radius_n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ean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radius_n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   </w:t>
      </w:r>
      <w:r>
        <w:rPr>
          <w:rFonts w:ascii="Courier New" w:hAnsi="Courier New" w:cs="Courier New"/>
          <w:color w:val="228B22"/>
          <w:sz w:val="20"/>
          <w:szCs w:val="20"/>
        </w:rPr>
        <w:t>% displays the mean radius of the segmented volumes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please note that the radius of the segmented volumes is a good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approximation of the full width at half maximum of the fluorescence object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ariance_radius_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t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radius_n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  </w:t>
      </w:r>
      <w:r>
        <w:rPr>
          <w:rFonts w:ascii="Courier New" w:hAnsi="Courier New" w:cs="Courier New"/>
          <w:color w:val="228B22"/>
          <w:sz w:val="20"/>
          <w:szCs w:val="20"/>
        </w:rPr>
        <w:t>% displays the variance of the radius of the segmented volumes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%%%%%%%%%%%%%%%%%%%%%%%%%%%%%%%%%%%%%%%%%%%%%%%%%%%%%%%%%%%%%%%%%%%%%%%%%%%%%%%%%%%%%%%%%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%%%%%%%%%%%%%%%%%%%%%%%%%%%%%%%%%%%%%%%%%%%%%%%%%%%%% determination of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%%%%%%%%%%%%%%%%%%%%%%%%%%%%%%%%%%%%%%%%%%%%%%%%%%%%% the distance between the segmented volumes and sorting them between volumes belonging to the same cluster and volumes not belonging to the same cluster.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enter_of_mas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sre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filename,5);</w:t>
      </w:r>
      <w:r>
        <w:rPr>
          <w:rFonts w:ascii="Courier New" w:hAnsi="Courier New" w:cs="Courier New"/>
          <w:color w:val="228B22"/>
          <w:sz w:val="20"/>
          <w:szCs w:val="20"/>
        </w:rPr>
        <w:t>% open page where the coordinate of the center of mass of the segmented volumes are listed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otal_nu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ize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center_of_mas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; </w:t>
      </w:r>
      <w:r>
        <w:rPr>
          <w:rFonts w:ascii="Courier New" w:hAnsi="Courier New" w:cs="Courier New"/>
          <w:color w:val="228B22"/>
          <w:sz w:val="20"/>
          <w:szCs w:val="20"/>
        </w:rPr>
        <w:t>% again number of detected spots just to check if it match with the previous values (not necessary)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otal_resolved_sp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otal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u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1) </w:t>
      </w:r>
      <w:r>
        <w:rPr>
          <w:rFonts w:ascii="Courier New" w:hAnsi="Courier New" w:cs="Courier New"/>
          <w:color w:val="228B22"/>
          <w:sz w:val="20"/>
          <w:szCs w:val="20"/>
        </w:rPr>
        <w:t>% displays the total number of volumes quantified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enter_of_mas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sre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filename,5);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open the page of the file where the values of the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centr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of mass of the detected volumes are stored and write them into a matrix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lastRenderedPageBreak/>
        <w:t>distance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:siz_point(1),1:siz_point(1))=0;</w:t>
      </w:r>
      <w:r>
        <w:rPr>
          <w:rFonts w:ascii="Courier New" w:hAnsi="Courier New" w:cs="Courier New"/>
          <w:color w:val="228B22"/>
          <w:sz w:val="20"/>
          <w:szCs w:val="20"/>
        </w:rPr>
        <w:t>% produce the matrix were the distances between detected volumes will be stored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luster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:siz_point(1),1:siz_point(1))=0;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produce a matrix where will be stored the information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wether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two segmented volumes are close together (distance fulfil cluster parameter) cluster (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,j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)=1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or not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cluster(</w:t>
      </w:r>
      <w:proofErr w:type="spellStart"/>
      <w:proofErr w:type="gramEnd"/>
      <w:r>
        <w:rPr>
          <w:rFonts w:ascii="Courier New" w:hAnsi="Courier New" w:cs="Courier New"/>
          <w:color w:val="228B22"/>
          <w:sz w:val="20"/>
          <w:szCs w:val="20"/>
        </w:rPr>
        <w:t>i,j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)=0;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%calculates the matrix of the distance between segmented volumes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and j as the distance between their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centr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of mass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the factor 1000 converts the distance from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micronmeter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to nanometer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1:siz_point(1)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j=1:siz_point(1)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istances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,j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qr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enter_of_mas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,1)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enter_of_mas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j,1))^2 +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enter_of_mas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,2)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enter_of_mas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j,2))^2 +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enter_of_mas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,3)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enter_of_mas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j,3))^2 )*1000;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Here is determined if two volumes are clustering together i.e. if their distance &lt;= the sum of their radius multiplied for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clust_par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defined above, or not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1:siz_point(1)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j=1:siz_point(1)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=j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luster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,j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0;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lse</w:t>
      </w:r>
      <w:proofErr w:type="gramEnd"/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distance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,j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&lt;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last_pa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dius_n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+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dius_n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j))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luster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,j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1;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cluster3=cluster;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%%here the cluster matrix is doubled for keep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avaliabl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its information at the end of the script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%%%%%%%%%%%%%%%%%%%%%%%%%%%%%%%%%%%%%%%%%%%%%%%%%%%%%%%%%%%%%%%%%%%%%%%%%%%%%%%%%%%%%%%%%%%%%%%%%%%%%%%%%%%%%%%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%%%%%%%%%%%%%%%%%%%%%%%%%%%%%%%%%%%%%%%%%%%%%%%%%%%%%%%%%%%%%%%%%%%%%%%%%%%%%%%%%%%%%%%%%%%%%%%%%%%%%%%%%%%%%%%%%%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determination of the number of clusters the cluster size i.e. how many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volumes are contained into one cluster and other cluster information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numclast=0;numclast2(1:siz_point(1),1)=1;numclast3(1:siz_point(1),1:siz_point(1))=0;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u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0; </w:t>
      </w:r>
      <w:r>
        <w:rPr>
          <w:rFonts w:ascii="Courier New" w:hAnsi="Courier New" w:cs="Courier New"/>
          <w:color w:val="228B22"/>
          <w:sz w:val="20"/>
          <w:szCs w:val="20"/>
        </w:rPr>
        <w:t>% initial number of clusters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luster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cor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:siz_point(1),1:siz_point(1))=0;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matrix where the label of the cluster members should be stored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.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the label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of the volumes of cluster members. Please note that the column number of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cluster_record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matrix is also the label of the first volume find for a given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cluster if this column is not made only by zero values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searching and isolating clusters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1:siz_point(1)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unt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;</w:t>
      </w:r>
      <w:r>
        <w:rPr>
          <w:rFonts w:ascii="Courier New" w:hAnsi="Courier New" w:cs="Courier New"/>
          <w:color w:val="228B22"/>
          <w:sz w:val="20"/>
          <w:szCs w:val="20"/>
        </w:rPr>
        <w:t>% how many volumes are clustering with an individual volume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count3=0; </w:t>
      </w:r>
      <w:r>
        <w:rPr>
          <w:rFonts w:ascii="Courier New" w:hAnsi="Courier New" w:cs="Courier New"/>
          <w:color w:val="228B22"/>
          <w:sz w:val="20"/>
          <w:szCs w:val="20"/>
        </w:rPr>
        <w:t>%how many volumes are belonging to the same cluster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sum( cluster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:))&gt;=1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u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num+1;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   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nd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=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sum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cluster(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,:));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j=1:siz_point(1)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cluste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,j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=1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unt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count+1;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count3=count3+1;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luster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,j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0;</w:t>
      </w:r>
      <w:r>
        <w:rPr>
          <w:rFonts w:ascii="Courier New" w:hAnsi="Courier New" w:cs="Courier New"/>
          <w:color w:val="228B22"/>
          <w:sz w:val="20"/>
          <w:szCs w:val="20"/>
        </w:rPr>
        <w:t>% every time if a point on the cluster matrix is found to belong to a specific cluster it is set to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</w:t>
      </w:r>
      <w:r>
        <w:rPr>
          <w:rFonts w:ascii="Courier New" w:hAnsi="Courier New" w:cs="Courier New"/>
          <w:color w:val="228B22"/>
          <w:sz w:val="20"/>
          <w:szCs w:val="20"/>
        </w:rPr>
        <w:t>%zero in order to not choose this point twice. At the end of the cluster search the cluster matrix should be a full zeros matrix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luster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j,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0;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everytim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if a point on the cluster matrix is found to belong to a specific cluster is set to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</w:t>
      </w:r>
      <w:r>
        <w:rPr>
          <w:rFonts w:ascii="Courier New" w:hAnsi="Courier New" w:cs="Courier New"/>
          <w:color w:val="228B22"/>
          <w:sz w:val="20"/>
          <w:szCs w:val="20"/>
        </w:rPr>
        <w:t>%zero in order to the choose this point twice at the end the cluster matrix should be a full zeros matrix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vec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count)=j;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here are listed the label of the volumes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clastering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with the volume under analysis 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luster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cor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count3,i)=j;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whil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count &gt; 0;</w:t>
      </w:r>
      <w:r>
        <w:rPr>
          <w:rFonts w:ascii="Courier New" w:hAnsi="Courier New" w:cs="Courier New"/>
          <w:color w:val="228B22"/>
          <w:sz w:val="20"/>
          <w:szCs w:val="20"/>
        </w:rPr>
        <w:t>%%%% in this recursive loop are searched the volumes that were clustering with the first one and in case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</w:rPr>
        <w:t>%they are found clustering with other volumes these are stored and this cycle is repeated until when no more clustering volume are found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count2=count;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unt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;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vect2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ect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saving the information contained in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vect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(is a variable size vector so overwriting is not to suggest)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lea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vec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228B22"/>
          <w:sz w:val="20"/>
          <w:szCs w:val="20"/>
        </w:rPr>
        <w:t>% delete this variable in a way it can be defined newly in the following part of the loop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1:count2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j=1:siz_point(1)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cluste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vect2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,j)==1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unt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count+1;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luster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vect2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,j)=0;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luster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j,vect2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=0;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vec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count)=j;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0; </w:t>
      </w:r>
      <w:r>
        <w:rPr>
          <w:rFonts w:ascii="Courier New" w:hAnsi="Courier New" w:cs="Courier New"/>
          <w:color w:val="228B22"/>
          <w:sz w:val="20"/>
          <w:szCs w:val="20"/>
        </w:rPr>
        <w:t>%%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ll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=0 a volume is for the first time found to be member of a given cluster;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ll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=1 the volume was already found to be part of the cluster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</w:rPr>
        <w:t>% and it will be not counted twice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1:count3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luster_recor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s,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=j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;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=0           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count3=count3+1;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luster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cor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count3,i)=j;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;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lea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A020F0"/>
          <w:sz w:val="20"/>
          <w:szCs w:val="20"/>
        </w:rPr>
        <w:t>vect2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228B22"/>
          <w:sz w:val="20"/>
          <w:szCs w:val="20"/>
        </w:rPr>
        <w:t>%  this variable vector will be redefined at the beginning of the loop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un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&gt; 0 </w:t>
      </w:r>
      <w:r>
        <w:rPr>
          <w:rFonts w:ascii="Courier New" w:hAnsi="Courier New" w:cs="Courier New"/>
          <w:color w:val="228B22"/>
          <w:sz w:val="20"/>
          <w:szCs w:val="20"/>
        </w:rPr>
        <w:t>% if a cluster is found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count3&gt;0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umb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nu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count3+1;</w:t>
      </w:r>
      <w:r>
        <w:rPr>
          <w:rFonts w:ascii="Courier New" w:hAnsi="Courier New" w:cs="Courier New"/>
          <w:color w:val="228B22"/>
          <w:sz w:val="20"/>
          <w:szCs w:val="20"/>
        </w:rPr>
        <w:t>% 1 comes from the fact that a cluster is always found starting from a volume that is not included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>%in the counting routine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%%%%%%%%%%%%%%%%%%%%%%%%%%%%%%%%%%%%%%%%%%%%%%%%%%%%%%%%%%%%%%%%%%%%%%%%%%%%%%%%%%%%%%%%%%%%%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%%%%%%%%%%%%%%%%%%%%%%%%%%%%%%%%%%%%%%%%%%%%%%%%%%%%%%%%%%%%%%%%%%%%%%%%%%%%%%%%%%%%%%%%%%%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%%%%%%%%%%%%%%%%%%%%%%%%%%%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dysplaying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the information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it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ize(numb);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ber_of_clus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i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)</w:t>
      </w:r>
      <w:r>
        <w:rPr>
          <w:rFonts w:ascii="Courier New" w:hAnsi="Courier New" w:cs="Courier New"/>
          <w:color w:val="228B22"/>
          <w:sz w:val="20"/>
          <w:szCs w:val="20"/>
        </w:rPr>
        <w:t>% the number of columns of the variable numb gives the total number of clusters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otal_number_of_spot_in_clus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m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numb)</w:t>
      </w:r>
      <w:r>
        <w:rPr>
          <w:rFonts w:ascii="Courier New" w:hAnsi="Courier New" w:cs="Courier New"/>
          <w:color w:val="228B22"/>
          <w:sz w:val="20"/>
          <w:szCs w:val="20"/>
        </w:rPr>
        <w:t>% the total number of volumes belonging to the one of the clusters (it must be inferior to the total number of volumes quantified!!!)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verage_number_of_spot_in_clus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ean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numb)</w:t>
      </w:r>
      <w:r>
        <w:rPr>
          <w:rFonts w:ascii="Courier New" w:hAnsi="Courier New" w:cs="Courier New"/>
          <w:color w:val="228B22"/>
          <w:sz w:val="20"/>
          <w:szCs w:val="20"/>
        </w:rPr>
        <w:t>%  mean number of volumes belonging to a cluster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ispersion_number_of_spot_in_clus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t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numb)</w:t>
      </w:r>
      <w:r>
        <w:rPr>
          <w:rFonts w:ascii="Courier New" w:hAnsi="Courier New" w:cs="Courier New"/>
          <w:color w:val="228B22"/>
          <w:sz w:val="20"/>
          <w:szCs w:val="20"/>
        </w:rPr>
        <w:t>% variance of the number of volumes belonging to a cluster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requent_number_of_spot_in_clus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edian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numb)</w:t>
      </w:r>
      <w:r>
        <w:rPr>
          <w:rFonts w:ascii="Courier New" w:hAnsi="Courier New" w:cs="Courier New"/>
          <w:color w:val="228B22"/>
          <w:sz w:val="20"/>
          <w:szCs w:val="20"/>
        </w:rPr>
        <w:t>% median of the number of volumes belonging to a cluster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lust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nf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1:sit(2),1:8)=0; </w:t>
      </w:r>
      <w:r>
        <w:rPr>
          <w:rFonts w:ascii="Courier New" w:hAnsi="Courier New" w:cs="Courier New"/>
          <w:color w:val="228B22"/>
          <w:sz w:val="20"/>
          <w:szCs w:val="20"/>
        </w:rPr>
        <w:t>% in this matrix some of the information is saved that will be exported later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also the list of the cluster members and the coordinate of the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centr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of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mass of the entire cluster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nd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;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l=1:siz_point(1)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luster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emb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)=0;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sum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luster_recor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:,l))&gt;=1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nd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indd+1;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ol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;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luster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emb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)=l;</w:t>
      </w:r>
      <w:r>
        <w:rPr>
          <w:rFonts w:ascii="Courier New" w:hAnsi="Courier New" w:cs="Courier New"/>
          <w:color w:val="228B22"/>
          <w:sz w:val="20"/>
          <w:szCs w:val="20"/>
        </w:rPr>
        <w:t>% Variable vector that will contain all the label of the volumes the belonging to a given cluster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m=1:1:siz_point(1)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luster_recor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,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&gt;=1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ol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+1;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luster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emb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luster_recor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,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luster_memb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)&gt;0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got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;</w:t>
      </w:r>
      <w:r>
        <w:rPr>
          <w:rFonts w:ascii="Courier New" w:hAnsi="Courier New" w:cs="Courier New"/>
          <w:color w:val="228B22"/>
          <w:sz w:val="20"/>
          <w:szCs w:val="20"/>
        </w:rPr>
        <w:t>% number of volumes in a given cluster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;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x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;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y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;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z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;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uu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1:got</w:t>
      </w:r>
      <w:r>
        <w:rPr>
          <w:rFonts w:ascii="Courier New" w:hAnsi="Courier New" w:cs="Courier New"/>
          <w:color w:val="228B22"/>
          <w:sz w:val="20"/>
          <w:szCs w:val="20"/>
        </w:rPr>
        <w:t>% summing up x y z and z position of the cluster in nm (factor 1000)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x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xx+1000*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enter_of_mas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luster_memb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uu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,1);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y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yy+1000*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enter_of_mas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luster_memb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uu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,2);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z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zz+1000*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enter_of_mas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luster_memb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uu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,3);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>% here is calculated the distance between two volumes in the same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cluster. This distance is calculated twice volume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versus volume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j and volume j versus volume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thus later a factor 0.5 will be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>% applied to obtain the mean distance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1:got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j=1:got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i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,j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qr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 (center_of_mass(cluster_member(i),1)-center_of_mass(cluster_member(j),1))^2 + (center_of_mass(cluster_member(i),2)-center_of_mass(cluster_member(j),2))^2 + (center_of_mass(cluster_member(i),3)-center_of_mass(cluster_member(j),3))^2 )*1000;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i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,j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&gt;0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rel+1;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ist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r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i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,j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  <w:r>
        <w:rPr>
          <w:rFonts w:ascii="Courier New" w:hAnsi="Courier New" w:cs="Courier New"/>
          <w:color w:val="228B22"/>
          <w:sz w:val="20"/>
          <w:szCs w:val="20"/>
        </w:rPr>
        <w:t>% converts the matrix of distances into a vector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>%%%% here the information that will be exported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lust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nf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indd,1)=numb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d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 ; </w:t>
      </w:r>
      <w:r>
        <w:rPr>
          <w:rFonts w:ascii="Courier New" w:hAnsi="Courier New" w:cs="Courier New"/>
          <w:color w:val="228B22"/>
          <w:sz w:val="20"/>
          <w:szCs w:val="20"/>
        </w:rPr>
        <w:t>% number of volumes in each cluster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lust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nf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indd,2)=0.5*mean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ist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; </w:t>
      </w:r>
      <w:r>
        <w:rPr>
          <w:rFonts w:ascii="Courier New" w:hAnsi="Courier New" w:cs="Courier New"/>
          <w:color w:val="228B22"/>
          <w:sz w:val="20"/>
          <w:szCs w:val="20"/>
        </w:rPr>
        <w:t>% mean distances between volumes in the same cluster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lust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nf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indd,3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ist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/2);</w:t>
      </w:r>
      <w:r>
        <w:rPr>
          <w:rFonts w:ascii="Courier New" w:hAnsi="Courier New" w:cs="Courier New"/>
          <w:color w:val="228B22"/>
          <w:sz w:val="20"/>
          <w:szCs w:val="20"/>
        </w:rPr>
        <w:t>% qualitative estimate of variance of distances between volumes in the same cluster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lust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nf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indd,4)=max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ist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  <w:r>
        <w:rPr>
          <w:rFonts w:ascii="Courier New" w:hAnsi="Courier New" w:cs="Courier New"/>
          <w:color w:val="228B22"/>
          <w:sz w:val="20"/>
          <w:szCs w:val="20"/>
        </w:rPr>
        <w:t>% max value of distance between volumes in the same cluster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lust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nf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indd,5)=min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ist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  <w:r>
        <w:rPr>
          <w:rFonts w:ascii="Courier New" w:hAnsi="Courier New" w:cs="Courier New"/>
          <w:color w:val="228B22"/>
          <w:sz w:val="20"/>
          <w:szCs w:val="20"/>
        </w:rPr>
        <w:t>% min value of distance between volumes in the same cluster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lust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nf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indd,6)=xx/sol;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x coordinate of the cluster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centr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of mass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lust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nf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indd,7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/sol;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y coordinate of the cluster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centr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of mass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lust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nf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indd,8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zz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/sol;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z coordinate of the cluster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centr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of mass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lea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cluster_memb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A020F0"/>
          <w:sz w:val="20"/>
          <w:szCs w:val="20"/>
        </w:rPr>
        <w:t>sol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lea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di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dist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A020F0"/>
          <w:sz w:val="20"/>
          <w:szCs w:val="20"/>
        </w:rPr>
        <w:t>xx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y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zz</w:t>
      </w:r>
      <w:proofErr w:type="spellEnd"/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 the labels of cluster members are saved in a two column matrix the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%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second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column contains the label of the first member of the cluster and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 it repeats its value until when the same cluster is under consideration.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 The first column displays the label of the other volumes belonging to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lastRenderedPageBreak/>
        <w:t>%%% the clusters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a=0;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1:siz_point(1)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sum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luster_recor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&gt;=1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j=1:siz_point(1)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luster_recor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j,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&gt;=1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a=a+1;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osition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a,1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luster_recor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j,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osition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a,2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position2= position-1;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since the labelling in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maris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starts from number 0 and not from one in order to find the same cluster in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maris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to the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to the label values must be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substructed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1  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%%%%%%% printing in the output file the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data  quantified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till now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%%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names={</w:t>
      </w:r>
      <w:r>
        <w:rPr>
          <w:rFonts w:ascii="Courier New" w:hAnsi="Courier New" w:cs="Courier New"/>
          <w:color w:val="A020F0"/>
          <w:sz w:val="20"/>
          <w:szCs w:val="20"/>
        </w:rPr>
        <w:t>'number of particles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sz w:val="20"/>
          <w:szCs w:val="20"/>
        </w:rPr>
        <w:t>'mean distance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sz w:val="20"/>
          <w:szCs w:val="20"/>
        </w:rPr>
        <w:t>'variance of distance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sz w:val="20"/>
          <w:szCs w:val="20"/>
        </w:rPr>
        <w:t>'max distance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sz w:val="20"/>
          <w:szCs w:val="20"/>
        </w:rPr>
        <w:t>'min distance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center_x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center_y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center_z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};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names2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={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Mean_radius_nm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Variance_radius_n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 xml:space="preserve"> 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Total_resolved_spots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};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value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=[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ean_radius_n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ariance_radius_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otal_resolved_sp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];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swrit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[num2str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last_pa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 </w:t>
      </w:r>
      <w:r>
        <w:rPr>
          <w:rFonts w:ascii="Courier New" w:hAnsi="Courier New" w:cs="Courier New"/>
          <w:color w:val="A020F0"/>
          <w:sz w:val="20"/>
          <w:szCs w:val="20"/>
        </w:rPr>
        <w:t>'_output_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filename </w:t>
      </w:r>
      <w:r>
        <w:rPr>
          <w:rFonts w:ascii="Courier New" w:hAnsi="Courier New" w:cs="Courier New"/>
          <w:color w:val="A020F0"/>
          <w:sz w:val="20"/>
          <w:szCs w:val="20"/>
        </w:rPr>
        <w:t>'.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xlsx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],names2,1,</w:t>
      </w:r>
      <w:r>
        <w:rPr>
          <w:rFonts w:ascii="Courier New" w:hAnsi="Courier New" w:cs="Courier New"/>
          <w:color w:val="A020F0"/>
          <w:sz w:val="20"/>
          <w:szCs w:val="20"/>
        </w:rPr>
        <w:t>'A1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) 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swrit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[num2str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last_pa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 </w:t>
      </w:r>
      <w:r>
        <w:rPr>
          <w:rFonts w:ascii="Courier New" w:hAnsi="Courier New" w:cs="Courier New"/>
          <w:color w:val="A020F0"/>
          <w:sz w:val="20"/>
          <w:szCs w:val="20"/>
        </w:rPr>
        <w:t>'_output_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filename </w:t>
      </w:r>
      <w:r>
        <w:rPr>
          <w:rFonts w:ascii="Courier New" w:hAnsi="Courier New" w:cs="Courier New"/>
          <w:color w:val="A020F0"/>
          <w:sz w:val="20"/>
          <w:szCs w:val="20"/>
        </w:rPr>
        <w:t>'.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xlsx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],values,1,</w:t>
      </w:r>
      <w:r>
        <w:rPr>
          <w:rFonts w:ascii="Courier New" w:hAnsi="Courier New" w:cs="Courier New"/>
          <w:color w:val="A020F0"/>
          <w:sz w:val="20"/>
          <w:szCs w:val="20"/>
        </w:rPr>
        <w:t>'A2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) 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swrit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[num2str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last_pa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 </w:t>
      </w:r>
      <w:r>
        <w:rPr>
          <w:rFonts w:ascii="Courier New" w:hAnsi="Courier New" w:cs="Courier New"/>
          <w:color w:val="A020F0"/>
          <w:sz w:val="20"/>
          <w:szCs w:val="20"/>
        </w:rPr>
        <w:t>'_output_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filename </w:t>
      </w:r>
      <w:r>
        <w:rPr>
          <w:rFonts w:ascii="Courier New" w:hAnsi="Courier New" w:cs="Courier New"/>
          <w:color w:val="A020F0"/>
          <w:sz w:val="20"/>
          <w:szCs w:val="20"/>
        </w:rPr>
        <w:t>'.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xlsx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],clust_info,2,</w:t>
      </w:r>
      <w:r>
        <w:rPr>
          <w:rFonts w:ascii="Courier New" w:hAnsi="Courier New" w:cs="Courier New"/>
          <w:color w:val="A020F0"/>
          <w:sz w:val="20"/>
          <w:szCs w:val="20"/>
        </w:rPr>
        <w:t>'A2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swrit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[num2str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last_pa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 </w:t>
      </w:r>
      <w:r>
        <w:rPr>
          <w:rFonts w:ascii="Courier New" w:hAnsi="Courier New" w:cs="Courier New"/>
          <w:color w:val="A020F0"/>
          <w:sz w:val="20"/>
          <w:szCs w:val="20"/>
        </w:rPr>
        <w:t>'_output_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filename </w:t>
      </w:r>
      <w:r>
        <w:rPr>
          <w:rFonts w:ascii="Courier New" w:hAnsi="Courier New" w:cs="Courier New"/>
          <w:color w:val="A020F0"/>
          <w:sz w:val="20"/>
          <w:szCs w:val="20"/>
        </w:rPr>
        <w:t>'.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xlsx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],names,2,</w:t>
      </w:r>
      <w:r>
        <w:rPr>
          <w:rFonts w:ascii="Courier New" w:hAnsi="Courier New" w:cs="Courier New"/>
          <w:color w:val="A020F0"/>
          <w:sz w:val="20"/>
          <w:szCs w:val="20"/>
        </w:rPr>
        <w:t>'A1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)       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swrit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[num2str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last_pa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 </w:t>
      </w:r>
      <w:r>
        <w:rPr>
          <w:rFonts w:ascii="Courier New" w:hAnsi="Courier New" w:cs="Courier New"/>
          <w:color w:val="A020F0"/>
          <w:sz w:val="20"/>
          <w:szCs w:val="20"/>
        </w:rPr>
        <w:t>'_output_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filename </w:t>
      </w:r>
      <w:r>
        <w:rPr>
          <w:rFonts w:ascii="Courier New" w:hAnsi="Courier New" w:cs="Courier New"/>
          <w:color w:val="A020F0"/>
          <w:sz w:val="20"/>
          <w:szCs w:val="20"/>
        </w:rPr>
        <w:t>'.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xlsx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],position2,3,</w:t>
      </w:r>
      <w:r>
        <w:rPr>
          <w:rFonts w:ascii="Courier New" w:hAnsi="Courier New" w:cs="Courier New"/>
          <w:color w:val="A020F0"/>
          <w:sz w:val="20"/>
          <w:szCs w:val="20"/>
        </w:rPr>
        <w:t>'A1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)       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 quantification of the distance between different clusters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%%%% the distance between clusters is defined to be the distance between their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centr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of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% mass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ist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lu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:sit(2),1:sit(2))=0;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cc1=0;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1:sit(2)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j=1:sit(2)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=j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ist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lu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,j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100000;</w:t>
      </w:r>
      <w:r>
        <w:rPr>
          <w:rFonts w:ascii="Courier New" w:hAnsi="Courier New" w:cs="Courier New"/>
          <w:color w:val="228B22"/>
          <w:sz w:val="20"/>
          <w:szCs w:val="20"/>
        </w:rPr>
        <w:t>% the fact that the distance of one cluster respect itself is zero would make more complicate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to determine the minimum distance between a cluster and it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neighbours</w:t>
      </w:r>
      <w:proofErr w:type="spellEnd"/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lse</w:t>
      </w:r>
      <w:proofErr w:type="gramEnd"/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cc1=cc1+1;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ist_clu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,j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qr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lust_inf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,6)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lust_inf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j,6))^2 +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lust_inf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,7)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lust_inf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j,7))^2 +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lust_inf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,8)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lust_inf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j,8))^2 );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dist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lust2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cc1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ist_clu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,j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lastRenderedPageBreak/>
        <w:t xml:space="preserve"> 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indist_clus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in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dist_clu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  <w:r>
        <w:rPr>
          <w:rFonts w:ascii="Courier New" w:hAnsi="Courier New" w:cs="Courier New"/>
          <w:color w:val="228B22"/>
          <w:sz w:val="20"/>
          <w:szCs w:val="20"/>
        </w:rPr>
        <w:t>% the minimum distance between one cluster and the other ones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ean_dist_clus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ean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mindist_clus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  <w:r>
        <w:rPr>
          <w:rFonts w:ascii="Courier New" w:hAnsi="Courier New" w:cs="Courier New"/>
          <w:color w:val="228B22"/>
          <w:sz w:val="20"/>
          <w:szCs w:val="20"/>
        </w:rPr>
        <w:t>% the mean distance between closer clusters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 exporting the latest information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swrit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[num2str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last_pa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 </w:t>
      </w:r>
      <w:r>
        <w:rPr>
          <w:rFonts w:ascii="Courier New" w:hAnsi="Courier New" w:cs="Courier New"/>
          <w:color w:val="A020F0"/>
          <w:sz w:val="20"/>
          <w:szCs w:val="20"/>
        </w:rPr>
        <w:t>'_output_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filename </w:t>
      </w:r>
      <w:r>
        <w:rPr>
          <w:rFonts w:ascii="Courier New" w:hAnsi="Courier New" w:cs="Courier New"/>
          <w:color w:val="A020F0"/>
          <w:sz w:val="20"/>
          <w:szCs w:val="20"/>
        </w:rPr>
        <w:t>'.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xlsx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], dist_clust,4,</w:t>
      </w:r>
      <w:r>
        <w:rPr>
          <w:rFonts w:ascii="Courier New" w:hAnsi="Courier New" w:cs="Courier New"/>
          <w:color w:val="A020F0"/>
          <w:sz w:val="20"/>
          <w:szCs w:val="20"/>
        </w:rPr>
        <w:t>'A1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) 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swrit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[num2str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last_pa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 </w:t>
      </w:r>
      <w:r>
        <w:rPr>
          <w:rFonts w:ascii="Courier New" w:hAnsi="Courier New" w:cs="Courier New"/>
          <w:color w:val="A020F0"/>
          <w:sz w:val="20"/>
          <w:szCs w:val="20"/>
        </w:rPr>
        <w:t>'_output_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filename </w:t>
      </w:r>
      <w:r>
        <w:rPr>
          <w:rFonts w:ascii="Courier New" w:hAnsi="Courier New" w:cs="Courier New"/>
          <w:color w:val="A020F0"/>
          <w:sz w:val="20"/>
          <w:szCs w:val="20"/>
        </w:rPr>
        <w:t>'.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xlsx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],mean_dist_cluster,5,</w:t>
      </w:r>
      <w:r>
        <w:rPr>
          <w:rFonts w:ascii="Courier New" w:hAnsi="Courier New" w:cs="Courier New"/>
          <w:color w:val="A020F0"/>
          <w:sz w:val="20"/>
          <w:szCs w:val="20"/>
        </w:rPr>
        <w:t>'A1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) 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swrit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[num2str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last_pa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 </w:t>
      </w:r>
      <w:r>
        <w:rPr>
          <w:rFonts w:ascii="Courier New" w:hAnsi="Courier New" w:cs="Courier New"/>
          <w:color w:val="A020F0"/>
          <w:sz w:val="20"/>
          <w:szCs w:val="20"/>
        </w:rPr>
        <w:t>'_output_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filename </w:t>
      </w:r>
      <w:r>
        <w:rPr>
          <w:rFonts w:ascii="Courier New" w:hAnsi="Courier New" w:cs="Courier New"/>
          <w:color w:val="A020F0"/>
          <w:sz w:val="20"/>
          <w:szCs w:val="20"/>
        </w:rPr>
        <w:t>'.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xlsx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],mindist_cluster',5,</w:t>
      </w:r>
      <w:r>
        <w:rPr>
          <w:rFonts w:ascii="Courier New" w:hAnsi="Courier New" w:cs="Courier New"/>
          <w:color w:val="A020F0"/>
          <w:sz w:val="20"/>
          <w:szCs w:val="20"/>
        </w:rPr>
        <w:t>'B1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) 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names3={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number_of_cluster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total_number_of_spot_in_cluster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 xml:space="preserve"> 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average_number_of_spot_in_cluster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sz w:val="20"/>
          <w:szCs w:val="20"/>
        </w:rPr>
        <w:t>'dispersion_number_of_spot_in_cluster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frequent_number_of_spot_in_cluster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}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values3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=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number_of_clus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otal_number_of_spot_in_clus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verage_number_of_spot_in_clus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ispersion_number_of_spot_in_clus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requent_number_of_spot_in_clus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];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values3=values3';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swrit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[num2str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last_pa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 </w:t>
      </w:r>
      <w:r>
        <w:rPr>
          <w:rFonts w:ascii="Courier New" w:hAnsi="Courier New" w:cs="Courier New"/>
          <w:color w:val="A020F0"/>
          <w:sz w:val="20"/>
          <w:szCs w:val="20"/>
        </w:rPr>
        <w:t>'_output_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filename </w:t>
      </w:r>
      <w:r>
        <w:rPr>
          <w:rFonts w:ascii="Courier New" w:hAnsi="Courier New" w:cs="Courier New"/>
          <w:color w:val="A020F0"/>
          <w:sz w:val="20"/>
          <w:szCs w:val="20"/>
        </w:rPr>
        <w:t>'.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xlsx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],names3,6,</w:t>
      </w:r>
      <w:r>
        <w:rPr>
          <w:rFonts w:ascii="Courier New" w:hAnsi="Courier New" w:cs="Courier New"/>
          <w:color w:val="A020F0"/>
          <w:sz w:val="20"/>
          <w:szCs w:val="20"/>
        </w:rPr>
        <w:t>'A1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) </w:t>
      </w:r>
    </w:p>
    <w:p w:rsidR="00472179" w:rsidRDefault="00472179" w:rsidP="004721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swrit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[num2str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last_pa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 </w:t>
      </w:r>
      <w:r>
        <w:rPr>
          <w:rFonts w:ascii="Courier New" w:hAnsi="Courier New" w:cs="Courier New"/>
          <w:color w:val="A020F0"/>
          <w:sz w:val="20"/>
          <w:szCs w:val="20"/>
        </w:rPr>
        <w:t>'_output_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filename </w:t>
      </w:r>
      <w:r>
        <w:rPr>
          <w:rFonts w:ascii="Courier New" w:hAnsi="Courier New" w:cs="Courier New"/>
          <w:color w:val="A020F0"/>
          <w:sz w:val="20"/>
          <w:szCs w:val="20"/>
        </w:rPr>
        <w:t>'.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xlsx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],values3',6,</w:t>
      </w:r>
      <w:r>
        <w:rPr>
          <w:rFonts w:ascii="Courier New" w:hAnsi="Courier New" w:cs="Courier New"/>
          <w:color w:val="A020F0"/>
          <w:sz w:val="20"/>
          <w:szCs w:val="20"/>
        </w:rPr>
        <w:t>'A2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) </w:t>
      </w:r>
    </w:p>
    <w:p w:rsidR="00C67B01" w:rsidRDefault="004B1BB7"/>
    <w:sectPr w:rsidR="00C67B01" w:rsidSect="00B81872">
      <w:headerReference w:type="default" r:id="rId6"/>
      <w:pgSz w:w="12240" w:h="15840"/>
      <w:pgMar w:top="1417" w:right="1417" w:bottom="1134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B1BB7" w:rsidRDefault="004B1BB7" w:rsidP="0027583D">
      <w:pPr>
        <w:spacing w:after="0" w:line="240" w:lineRule="auto"/>
      </w:pPr>
      <w:r>
        <w:separator/>
      </w:r>
    </w:p>
  </w:endnote>
  <w:endnote w:type="continuationSeparator" w:id="0">
    <w:p w:rsidR="004B1BB7" w:rsidRDefault="004B1BB7" w:rsidP="002758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B1BB7" w:rsidRDefault="004B1BB7" w:rsidP="0027583D">
      <w:pPr>
        <w:spacing w:after="0" w:line="240" w:lineRule="auto"/>
      </w:pPr>
      <w:r>
        <w:separator/>
      </w:r>
    </w:p>
  </w:footnote>
  <w:footnote w:type="continuationSeparator" w:id="0">
    <w:p w:rsidR="004B1BB7" w:rsidRDefault="004B1BB7" w:rsidP="002758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7583D" w:rsidRDefault="0027583D">
    <w:pPr>
      <w:pStyle w:val="Kopfzeile"/>
    </w:pPr>
    <w:r>
      <w:t xml:space="preserve">Stamm et al., S1 </w:t>
    </w:r>
    <w:proofErr w:type="spellStart"/>
    <w:r>
      <w:t>Matlab</w:t>
    </w:r>
    <w:proofErr w:type="spellEnd"/>
    <w:r>
      <w:t xml:space="preserve"> cluster analysis</w:t>
    </w:r>
  </w:p>
  <w:p w:rsidR="0027583D" w:rsidRDefault="0027583D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2179"/>
    <w:rsid w:val="0027583D"/>
    <w:rsid w:val="0028324A"/>
    <w:rsid w:val="003F0FF8"/>
    <w:rsid w:val="00472179"/>
    <w:rsid w:val="004B1BB7"/>
    <w:rsid w:val="005150E4"/>
    <w:rsid w:val="006A06E4"/>
    <w:rsid w:val="00733361"/>
    <w:rsid w:val="007A39C8"/>
    <w:rsid w:val="00992123"/>
    <w:rsid w:val="009F0D9F"/>
    <w:rsid w:val="00C22919"/>
    <w:rsid w:val="00D17CFA"/>
    <w:rsid w:val="00D26B22"/>
    <w:rsid w:val="00E86865"/>
    <w:rsid w:val="00FA6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A7BEBA"/>
  <w15:chartTrackingRefBased/>
  <w15:docId w15:val="{C9276F5E-E786-49BE-A6A7-89B9B3C70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758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7583D"/>
  </w:style>
  <w:style w:type="paragraph" w:styleId="Fuzeile">
    <w:name w:val="footer"/>
    <w:basedOn w:val="Standard"/>
    <w:link w:val="FuzeileZchn"/>
    <w:uiPriority w:val="99"/>
    <w:unhideWhenUsed/>
    <w:rsid w:val="002758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758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934</Words>
  <Characters>12189</Characters>
  <Application>Microsoft Office Word</Application>
  <DocSecurity>0</DocSecurity>
  <Lines>101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Konto</dc:creator>
  <cp:keywords/>
  <dc:description/>
  <cp:lastModifiedBy>Holger Rohde</cp:lastModifiedBy>
  <cp:revision>3</cp:revision>
  <dcterms:created xsi:type="dcterms:W3CDTF">2022-05-19T11:06:00Z</dcterms:created>
  <dcterms:modified xsi:type="dcterms:W3CDTF">2022-05-19T11:06:00Z</dcterms:modified>
</cp:coreProperties>
</file>